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F5C" w:rsidRDefault="00C41AFE">
      <w:r>
        <w:t>Supplementary table 1</w:t>
      </w:r>
      <w:r w:rsidR="00103308">
        <w:t>. Primers used for construction of dCas9 mutants</w:t>
      </w:r>
      <w:r w:rsidR="00115EB4">
        <w:t xml:space="preserve"> by Gibson cloning</w:t>
      </w:r>
      <w:bookmarkStart w:id="0" w:name="_GoBack"/>
      <w:bookmarkEnd w:id="0"/>
    </w:p>
    <w:p w:rsidR="00C41AFE" w:rsidRDefault="00C41AFE"/>
    <w:p w:rsidR="00445B59" w:rsidRDefault="00445B5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0"/>
        <w:gridCol w:w="7896"/>
      </w:tblGrid>
      <w:tr w:rsidR="00445B59" w:rsidRPr="00445B59" w:rsidTr="00445B59">
        <w:tc>
          <w:tcPr>
            <w:tcW w:w="1242" w:type="dxa"/>
          </w:tcPr>
          <w:p w:rsidR="00445B59" w:rsidRPr="00445B59" w:rsidRDefault="00445B59">
            <w:r w:rsidRPr="00445B59">
              <w:t>Primer</w:t>
            </w:r>
          </w:p>
        </w:tc>
        <w:tc>
          <w:tcPr>
            <w:tcW w:w="8000" w:type="dxa"/>
          </w:tcPr>
          <w:p w:rsidR="00445B59" w:rsidRPr="00445B59" w:rsidRDefault="00445B59">
            <w:r w:rsidRPr="00445B59">
              <w:t>Sequence (5’ to 3’)</w:t>
            </w:r>
          </w:p>
        </w:tc>
      </w:tr>
      <w:tr w:rsidR="00445B59" w:rsidRPr="00445B59" w:rsidTr="00445B59">
        <w:tc>
          <w:tcPr>
            <w:tcW w:w="1242" w:type="dxa"/>
          </w:tcPr>
          <w:p w:rsidR="00445B59" w:rsidRPr="00445B59" w:rsidRDefault="00445B59">
            <w:r w:rsidRPr="00445B59">
              <w:t xml:space="preserve">dCas91-f       </w:t>
            </w:r>
          </w:p>
        </w:tc>
        <w:tc>
          <w:tcPr>
            <w:tcW w:w="8000" w:type="dxa"/>
          </w:tcPr>
          <w:p w:rsidR="00445B59" w:rsidRPr="00445B59" w:rsidRDefault="00445B59">
            <w:r w:rsidRPr="00445B59">
              <w:rPr>
                <w:caps/>
              </w:rPr>
              <w:t xml:space="preserve"> atgcggaggaatcacttccatATGGACAAGAAGTACAGCATCGGCCTGGCCATCGGCACC-3’</w:t>
            </w:r>
          </w:p>
        </w:tc>
      </w:tr>
      <w:tr w:rsidR="00445B59" w:rsidRPr="00445B59" w:rsidTr="00445B59">
        <w:tc>
          <w:tcPr>
            <w:tcW w:w="1242" w:type="dxa"/>
          </w:tcPr>
          <w:p w:rsidR="00445B59" w:rsidRPr="00445B59" w:rsidRDefault="00445B59">
            <w:r w:rsidRPr="00445B59">
              <w:t>dCas91-r</w:t>
            </w:r>
          </w:p>
        </w:tc>
        <w:tc>
          <w:tcPr>
            <w:tcW w:w="8000" w:type="dxa"/>
          </w:tcPr>
          <w:p w:rsidR="00445B59" w:rsidRPr="00445B59" w:rsidRDefault="00445B59">
            <w:r w:rsidRPr="00445B59">
              <w:rPr>
                <w:caps/>
              </w:rPr>
              <w:t>atggcgtccaCGTCGTAGTCGCTCAGCCGGTTGATGTCCA</w:t>
            </w:r>
          </w:p>
        </w:tc>
      </w:tr>
      <w:tr w:rsidR="00445B59" w:rsidRPr="00445B59" w:rsidTr="00445B59">
        <w:tc>
          <w:tcPr>
            <w:tcW w:w="1242" w:type="dxa"/>
          </w:tcPr>
          <w:p w:rsidR="00445B59" w:rsidRPr="00445B59" w:rsidRDefault="00445B59">
            <w:r w:rsidRPr="00445B59">
              <w:t>dCas92-f</w:t>
            </w:r>
          </w:p>
        </w:tc>
        <w:tc>
          <w:tcPr>
            <w:tcW w:w="8000" w:type="dxa"/>
          </w:tcPr>
          <w:p w:rsidR="00445B59" w:rsidRPr="00445B59" w:rsidRDefault="00445B59">
            <w:r w:rsidRPr="00445B59">
              <w:rPr>
                <w:caps/>
              </w:rPr>
              <w:t>gactacgacgTGGACGCCATCGTGCCGC</w:t>
            </w:r>
          </w:p>
        </w:tc>
      </w:tr>
      <w:tr w:rsidR="00445B59" w:rsidRPr="00445B59" w:rsidTr="00445B59">
        <w:tc>
          <w:tcPr>
            <w:tcW w:w="1242" w:type="dxa"/>
          </w:tcPr>
          <w:p w:rsidR="00445B59" w:rsidRPr="00445B59" w:rsidRDefault="00445B59">
            <w:r w:rsidRPr="00445B59">
              <w:t>dCas92-r</w:t>
            </w:r>
          </w:p>
        </w:tc>
        <w:tc>
          <w:tcPr>
            <w:tcW w:w="8000" w:type="dxa"/>
          </w:tcPr>
          <w:p w:rsidR="00445B59" w:rsidRPr="00445B59" w:rsidRDefault="00445B59">
            <w:r w:rsidRPr="00445B59">
              <w:rPr>
                <w:caps/>
              </w:rPr>
              <w:t>cggccgctctagagatatcggatccTCAGTCGCCGCCCAGCTG</w:t>
            </w:r>
          </w:p>
        </w:tc>
      </w:tr>
    </w:tbl>
    <w:p w:rsidR="00C41AFE" w:rsidRDefault="00C41AFE"/>
    <w:sectPr w:rsidR="00C41A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347086"/>
    <w:multiLevelType w:val="hybridMultilevel"/>
    <w:tmpl w:val="095456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AFE"/>
    <w:rsid w:val="000017F2"/>
    <w:rsid w:val="00013464"/>
    <w:rsid w:val="000147C7"/>
    <w:rsid w:val="000163E5"/>
    <w:rsid w:val="0001774B"/>
    <w:rsid w:val="00021620"/>
    <w:rsid w:val="00022841"/>
    <w:rsid w:val="000339F5"/>
    <w:rsid w:val="0003765F"/>
    <w:rsid w:val="00037A53"/>
    <w:rsid w:val="000418F7"/>
    <w:rsid w:val="00046518"/>
    <w:rsid w:val="00050DE0"/>
    <w:rsid w:val="000517C6"/>
    <w:rsid w:val="00051E95"/>
    <w:rsid w:val="000542ED"/>
    <w:rsid w:val="00072474"/>
    <w:rsid w:val="000728EA"/>
    <w:rsid w:val="00073535"/>
    <w:rsid w:val="0007547E"/>
    <w:rsid w:val="0008002A"/>
    <w:rsid w:val="00084400"/>
    <w:rsid w:val="00092267"/>
    <w:rsid w:val="00096322"/>
    <w:rsid w:val="000A36D1"/>
    <w:rsid w:val="000A38CE"/>
    <w:rsid w:val="000A480C"/>
    <w:rsid w:val="000A6143"/>
    <w:rsid w:val="000A7B05"/>
    <w:rsid w:val="000B5B40"/>
    <w:rsid w:val="000D100D"/>
    <w:rsid w:val="000D543A"/>
    <w:rsid w:val="000F316A"/>
    <w:rsid w:val="000F5839"/>
    <w:rsid w:val="001029E7"/>
    <w:rsid w:val="00103308"/>
    <w:rsid w:val="00103393"/>
    <w:rsid w:val="001104C9"/>
    <w:rsid w:val="00115EB4"/>
    <w:rsid w:val="0011693B"/>
    <w:rsid w:val="00120176"/>
    <w:rsid w:val="0012096E"/>
    <w:rsid w:val="00126DDC"/>
    <w:rsid w:val="00127586"/>
    <w:rsid w:val="00127688"/>
    <w:rsid w:val="0013109D"/>
    <w:rsid w:val="00131655"/>
    <w:rsid w:val="001345FC"/>
    <w:rsid w:val="0014136D"/>
    <w:rsid w:val="00146BED"/>
    <w:rsid w:val="001475AA"/>
    <w:rsid w:val="001512F6"/>
    <w:rsid w:val="00155235"/>
    <w:rsid w:val="00155A3B"/>
    <w:rsid w:val="00162313"/>
    <w:rsid w:val="00162452"/>
    <w:rsid w:val="001649C8"/>
    <w:rsid w:val="00174B81"/>
    <w:rsid w:val="001825E5"/>
    <w:rsid w:val="00184035"/>
    <w:rsid w:val="0018683E"/>
    <w:rsid w:val="00186ABB"/>
    <w:rsid w:val="00190156"/>
    <w:rsid w:val="00197C93"/>
    <w:rsid w:val="001A0729"/>
    <w:rsid w:val="001A0DC2"/>
    <w:rsid w:val="001B0EDE"/>
    <w:rsid w:val="001C0224"/>
    <w:rsid w:val="001C551D"/>
    <w:rsid w:val="001D37F2"/>
    <w:rsid w:val="001D45DB"/>
    <w:rsid w:val="001D60B2"/>
    <w:rsid w:val="001D64EF"/>
    <w:rsid w:val="001E1382"/>
    <w:rsid w:val="001E2F72"/>
    <w:rsid w:val="001E4A7B"/>
    <w:rsid w:val="001E4E20"/>
    <w:rsid w:val="001E6259"/>
    <w:rsid w:val="00213188"/>
    <w:rsid w:val="00222F84"/>
    <w:rsid w:val="00226034"/>
    <w:rsid w:val="00231398"/>
    <w:rsid w:val="002355A8"/>
    <w:rsid w:val="0024097B"/>
    <w:rsid w:val="00253999"/>
    <w:rsid w:val="00256567"/>
    <w:rsid w:val="00272707"/>
    <w:rsid w:val="00275143"/>
    <w:rsid w:val="00291A7D"/>
    <w:rsid w:val="00297FF1"/>
    <w:rsid w:val="002B0623"/>
    <w:rsid w:val="002B3AC5"/>
    <w:rsid w:val="002E07CC"/>
    <w:rsid w:val="002E24E1"/>
    <w:rsid w:val="002E5241"/>
    <w:rsid w:val="002F215C"/>
    <w:rsid w:val="002F6485"/>
    <w:rsid w:val="00302527"/>
    <w:rsid w:val="00303216"/>
    <w:rsid w:val="00305D7E"/>
    <w:rsid w:val="00307669"/>
    <w:rsid w:val="00307CC4"/>
    <w:rsid w:val="00310F17"/>
    <w:rsid w:val="00314D08"/>
    <w:rsid w:val="00320007"/>
    <w:rsid w:val="00320A69"/>
    <w:rsid w:val="0032200F"/>
    <w:rsid w:val="003302A3"/>
    <w:rsid w:val="00330325"/>
    <w:rsid w:val="00334B24"/>
    <w:rsid w:val="00336DBC"/>
    <w:rsid w:val="00340E6C"/>
    <w:rsid w:val="00342014"/>
    <w:rsid w:val="0034214B"/>
    <w:rsid w:val="00343896"/>
    <w:rsid w:val="00352CB5"/>
    <w:rsid w:val="00353936"/>
    <w:rsid w:val="00353BDD"/>
    <w:rsid w:val="00353E0E"/>
    <w:rsid w:val="0036202A"/>
    <w:rsid w:val="003640BB"/>
    <w:rsid w:val="003642EA"/>
    <w:rsid w:val="00374E08"/>
    <w:rsid w:val="00377457"/>
    <w:rsid w:val="00381C79"/>
    <w:rsid w:val="00381EF9"/>
    <w:rsid w:val="0038343B"/>
    <w:rsid w:val="00385B61"/>
    <w:rsid w:val="003A4615"/>
    <w:rsid w:val="003A4A43"/>
    <w:rsid w:val="003B0497"/>
    <w:rsid w:val="003B07F3"/>
    <w:rsid w:val="003B2F4C"/>
    <w:rsid w:val="003B5706"/>
    <w:rsid w:val="003C2779"/>
    <w:rsid w:val="003C48B0"/>
    <w:rsid w:val="003C57A5"/>
    <w:rsid w:val="003C58B5"/>
    <w:rsid w:val="003D003C"/>
    <w:rsid w:val="003E0EA8"/>
    <w:rsid w:val="003E1331"/>
    <w:rsid w:val="003E248D"/>
    <w:rsid w:val="003E261B"/>
    <w:rsid w:val="003E6900"/>
    <w:rsid w:val="003F1073"/>
    <w:rsid w:val="003F1C70"/>
    <w:rsid w:val="003F2099"/>
    <w:rsid w:val="003F4400"/>
    <w:rsid w:val="003F4739"/>
    <w:rsid w:val="0040115D"/>
    <w:rsid w:val="004069BF"/>
    <w:rsid w:val="00417ED7"/>
    <w:rsid w:val="00430804"/>
    <w:rsid w:val="00435FB0"/>
    <w:rsid w:val="00436B26"/>
    <w:rsid w:val="00441094"/>
    <w:rsid w:val="00443D47"/>
    <w:rsid w:val="00445B59"/>
    <w:rsid w:val="00447557"/>
    <w:rsid w:val="004513D2"/>
    <w:rsid w:val="00456F1A"/>
    <w:rsid w:val="004604B1"/>
    <w:rsid w:val="004638D8"/>
    <w:rsid w:val="0048075D"/>
    <w:rsid w:val="004810EE"/>
    <w:rsid w:val="00484C37"/>
    <w:rsid w:val="0048623B"/>
    <w:rsid w:val="00491C2A"/>
    <w:rsid w:val="004A413D"/>
    <w:rsid w:val="004A4A1E"/>
    <w:rsid w:val="004A513B"/>
    <w:rsid w:val="004B01C6"/>
    <w:rsid w:val="004C0EDB"/>
    <w:rsid w:val="004C1674"/>
    <w:rsid w:val="004C4007"/>
    <w:rsid w:val="004C68A7"/>
    <w:rsid w:val="004C78AB"/>
    <w:rsid w:val="004D74EA"/>
    <w:rsid w:val="004E37F2"/>
    <w:rsid w:val="004E7CD1"/>
    <w:rsid w:val="004F1615"/>
    <w:rsid w:val="004F5FA6"/>
    <w:rsid w:val="004F63FE"/>
    <w:rsid w:val="00505A16"/>
    <w:rsid w:val="00512F5E"/>
    <w:rsid w:val="0051402D"/>
    <w:rsid w:val="00514EE0"/>
    <w:rsid w:val="005169A9"/>
    <w:rsid w:val="005201A0"/>
    <w:rsid w:val="00520377"/>
    <w:rsid w:val="005211BE"/>
    <w:rsid w:val="00521DB8"/>
    <w:rsid w:val="005276F1"/>
    <w:rsid w:val="0053286F"/>
    <w:rsid w:val="00533D92"/>
    <w:rsid w:val="0054091A"/>
    <w:rsid w:val="00547DC6"/>
    <w:rsid w:val="0055153B"/>
    <w:rsid w:val="00555BC4"/>
    <w:rsid w:val="00557294"/>
    <w:rsid w:val="00565C14"/>
    <w:rsid w:val="00567D86"/>
    <w:rsid w:val="005720BD"/>
    <w:rsid w:val="00576E6F"/>
    <w:rsid w:val="0058432B"/>
    <w:rsid w:val="00584CC5"/>
    <w:rsid w:val="00585099"/>
    <w:rsid w:val="00586A17"/>
    <w:rsid w:val="00591C4C"/>
    <w:rsid w:val="005A458C"/>
    <w:rsid w:val="005B479B"/>
    <w:rsid w:val="005B6A27"/>
    <w:rsid w:val="005C73B4"/>
    <w:rsid w:val="005D5DE3"/>
    <w:rsid w:val="005E2765"/>
    <w:rsid w:val="005F1EB0"/>
    <w:rsid w:val="005F206B"/>
    <w:rsid w:val="005F260C"/>
    <w:rsid w:val="005F4ED8"/>
    <w:rsid w:val="005F63F0"/>
    <w:rsid w:val="005F7403"/>
    <w:rsid w:val="00600A77"/>
    <w:rsid w:val="0060245C"/>
    <w:rsid w:val="00602BAB"/>
    <w:rsid w:val="00604005"/>
    <w:rsid w:val="006113D4"/>
    <w:rsid w:val="00616913"/>
    <w:rsid w:val="006176B4"/>
    <w:rsid w:val="00622931"/>
    <w:rsid w:val="00624DE5"/>
    <w:rsid w:val="00625F8A"/>
    <w:rsid w:val="006344C9"/>
    <w:rsid w:val="006378AF"/>
    <w:rsid w:val="006405D0"/>
    <w:rsid w:val="00647887"/>
    <w:rsid w:val="006522D9"/>
    <w:rsid w:val="00653D4B"/>
    <w:rsid w:val="00661575"/>
    <w:rsid w:val="00675624"/>
    <w:rsid w:val="00676827"/>
    <w:rsid w:val="006769AA"/>
    <w:rsid w:val="00677D48"/>
    <w:rsid w:val="00684927"/>
    <w:rsid w:val="006860C2"/>
    <w:rsid w:val="006A3A8F"/>
    <w:rsid w:val="006A6C24"/>
    <w:rsid w:val="006B519F"/>
    <w:rsid w:val="006D116E"/>
    <w:rsid w:val="006D5DC9"/>
    <w:rsid w:val="006D6458"/>
    <w:rsid w:val="006D7A0D"/>
    <w:rsid w:val="006E6F57"/>
    <w:rsid w:val="006F0BFE"/>
    <w:rsid w:val="006F18B0"/>
    <w:rsid w:val="006F31E8"/>
    <w:rsid w:val="006F384A"/>
    <w:rsid w:val="0070492B"/>
    <w:rsid w:val="00711225"/>
    <w:rsid w:val="007152D1"/>
    <w:rsid w:val="0073378F"/>
    <w:rsid w:val="0073379E"/>
    <w:rsid w:val="007346C8"/>
    <w:rsid w:val="0073734B"/>
    <w:rsid w:val="007375B7"/>
    <w:rsid w:val="0074565A"/>
    <w:rsid w:val="007515DD"/>
    <w:rsid w:val="00752D7F"/>
    <w:rsid w:val="00756A42"/>
    <w:rsid w:val="00760ADF"/>
    <w:rsid w:val="00763801"/>
    <w:rsid w:val="00765542"/>
    <w:rsid w:val="007657A8"/>
    <w:rsid w:val="00771DA1"/>
    <w:rsid w:val="007733A5"/>
    <w:rsid w:val="00773B42"/>
    <w:rsid w:val="00774083"/>
    <w:rsid w:val="00777E31"/>
    <w:rsid w:val="00782FE9"/>
    <w:rsid w:val="0079051F"/>
    <w:rsid w:val="00794786"/>
    <w:rsid w:val="007A0EF1"/>
    <w:rsid w:val="007A699C"/>
    <w:rsid w:val="007B17E1"/>
    <w:rsid w:val="007B21B4"/>
    <w:rsid w:val="007B487B"/>
    <w:rsid w:val="007C099C"/>
    <w:rsid w:val="007C1708"/>
    <w:rsid w:val="007D69C4"/>
    <w:rsid w:val="007F5EB5"/>
    <w:rsid w:val="007F7DDC"/>
    <w:rsid w:val="00801E64"/>
    <w:rsid w:val="0080392C"/>
    <w:rsid w:val="00804C41"/>
    <w:rsid w:val="00812272"/>
    <w:rsid w:val="00813CA4"/>
    <w:rsid w:val="00813D50"/>
    <w:rsid w:val="008167ED"/>
    <w:rsid w:val="00820C10"/>
    <w:rsid w:val="00833131"/>
    <w:rsid w:val="00843438"/>
    <w:rsid w:val="00844714"/>
    <w:rsid w:val="00845294"/>
    <w:rsid w:val="008530EE"/>
    <w:rsid w:val="00856F41"/>
    <w:rsid w:val="00857BF6"/>
    <w:rsid w:val="00860F00"/>
    <w:rsid w:val="0086296A"/>
    <w:rsid w:val="00864EB0"/>
    <w:rsid w:val="00866F5C"/>
    <w:rsid w:val="0087219B"/>
    <w:rsid w:val="00884296"/>
    <w:rsid w:val="00892899"/>
    <w:rsid w:val="00894982"/>
    <w:rsid w:val="008A173F"/>
    <w:rsid w:val="008B13F8"/>
    <w:rsid w:val="008B3604"/>
    <w:rsid w:val="008C30BB"/>
    <w:rsid w:val="008D228C"/>
    <w:rsid w:val="008D52CE"/>
    <w:rsid w:val="008E1F38"/>
    <w:rsid w:val="008F4F0F"/>
    <w:rsid w:val="008F7151"/>
    <w:rsid w:val="00901818"/>
    <w:rsid w:val="00901931"/>
    <w:rsid w:val="0091149F"/>
    <w:rsid w:val="0091306F"/>
    <w:rsid w:val="00916F94"/>
    <w:rsid w:val="00922EE4"/>
    <w:rsid w:val="00930DF1"/>
    <w:rsid w:val="0093302C"/>
    <w:rsid w:val="00936DE9"/>
    <w:rsid w:val="00937C15"/>
    <w:rsid w:val="00937C66"/>
    <w:rsid w:val="009412F7"/>
    <w:rsid w:val="00941F87"/>
    <w:rsid w:val="0094352E"/>
    <w:rsid w:val="009500FC"/>
    <w:rsid w:val="00950829"/>
    <w:rsid w:val="00952500"/>
    <w:rsid w:val="00957E1C"/>
    <w:rsid w:val="009638E4"/>
    <w:rsid w:val="00971DA3"/>
    <w:rsid w:val="00975394"/>
    <w:rsid w:val="009775B4"/>
    <w:rsid w:val="00986C1C"/>
    <w:rsid w:val="00990D6F"/>
    <w:rsid w:val="0099152F"/>
    <w:rsid w:val="0099259D"/>
    <w:rsid w:val="00992C03"/>
    <w:rsid w:val="00992FE7"/>
    <w:rsid w:val="009A7479"/>
    <w:rsid w:val="009A7D66"/>
    <w:rsid w:val="009B17DD"/>
    <w:rsid w:val="009C0778"/>
    <w:rsid w:val="009C2CAE"/>
    <w:rsid w:val="009C4B9B"/>
    <w:rsid w:val="009D421E"/>
    <w:rsid w:val="009D42CD"/>
    <w:rsid w:val="009E334E"/>
    <w:rsid w:val="009E5015"/>
    <w:rsid w:val="009E5A83"/>
    <w:rsid w:val="009F207E"/>
    <w:rsid w:val="009F2449"/>
    <w:rsid w:val="009F32EB"/>
    <w:rsid w:val="009F340B"/>
    <w:rsid w:val="009F4CC2"/>
    <w:rsid w:val="009F5B33"/>
    <w:rsid w:val="00A0232F"/>
    <w:rsid w:val="00A05F1C"/>
    <w:rsid w:val="00A1206C"/>
    <w:rsid w:val="00A1667A"/>
    <w:rsid w:val="00A17512"/>
    <w:rsid w:val="00A30DFE"/>
    <w:rsid w:val="00A3193B"/>
    <w:rsid w:val="00A41748"/>
    <w:rsid w:val="00A430A8"/>
    <w:rsid w:val="00A4358C"/>
    <w:rsid w:val="00A45554"/>
    <w:rsid w:val="00A56AB7"/>
    <w:rsid w:val="00A61658"/>
    <w:rsid w:val="00A63834"/>
    <w:rsid w:val="00A65AA4"/>
    <w:rsid w:val="00A80004"/>
    <w:rsid w:val="00A8174E"/>
    <w:rsid w:val="00A83556"/>
    <w:rsid w:val="00A94294"/>
    <w:rsid w:val="00A960A5"/>
    <w:rsid w:val="00AA2A16"/>
    <w:rsid w:val="00AA3F3A"/>
    <w:rsid w:val="00AA44F1"/>
    <w:rsid w:val="00AA4CC1"/>
    <w:rsid w:val="00AA526A"/>
    <w:rsid w:val="00AB57BD"/>
    <w:rsid w:val="00AC3A32"/>
    <w:rsid w:val="00AC7684"/>
    <w:rsid w:val="00AD2784"/>
    <w:rsid w:val="00AD3CAB"/>
    <w:rsid w:val="00AE3503"/>
    <w:rsid w:val="00AE3576"/>
    <w:rsid w:val="00AE6C94"/>
    <w:rsid w:val="00AF03C3"/>
    <w:rsid w:val="00AF3DAE"/>
    <w:rsid w:val="00AF4490"/>
    <w:rsid w:val="00AF6EBF"/>
    <w:rsid w:val="00B10A53"/>
    <w:rsid w:val="00B11681"/>
    <w:rsid w:val="00B27386"/>
    <w:rsid w:val="00B45CE0"/>
    <w:rsid w:val="00B87DE6"/>
    <w:rsid w:val="00BA2AFB"/>
    <w:rsid w:val="00BB7653"/>
    <w:rsid w:val="00BB7BE3"/>
    <w:rsid w:val="00BC0C09"/>
    <w:rsid w:val="00BC14CE"/>
    <w:rsid w:val="00BD36E7"/>
    <w:rsid w:val="00BD4DCC"/>
    <w:rsid w:val="00BE23D4"/>
    <w:rsid w:val="00BE41AD"/>
    <w:rsid w:val="00BF4C64"/>
    <w:rsid w:val="00C007B4"/>
    <w:rsid w:val="00C01365"/>
    <w:rsid w:val="00C0767B"/>
    <w:rsid w:val="00C12851"/>
    <w:rsid w:val="00C13BC4"/>
    <w:rsid w:val="00C16807"/>
    <w:rsid w:val="00C20035"/>
    <w:rsid w:val="00C237EE"/>
    <w:rsid w:val="00C27388"/>
    <w:rsid w:val="00C27BE8"/>
    <w:rsid w:val="00C303CB"/>
    <w:rsid w:val="00C30EBA"/>
    <w:rsid w:val="00C32017"/>
    <w:rsid w:val="00C3551B"/>
    <w:rsid w:val="00C37450"/>
    <w:rsid w:val="00C41AFE"/>
    <w:rsid w:val="00C44D21"/>
    <w:rsid w:val="00C50771"/>
    <w:rsid w:val="00C60331"/>
    <w:rsid w:val="00C71EA8"/>
    <w:rsid w:val="00C76F74"/>
    <w:rsid w:val="00C8133E"/>
    <w:rsid w:val="00C81742"/>
    <w:rsid w:val="00C8654C"/>
    <w:rsid w:val="00C941EA"/>
    <w:rsid w:val="00C9523D"/>
    <w:rsid w:val="00C962A6"/>
    <w:rsid w:val="00CA2E81"/>
    <w:rsid w:val="00CA3768"/>
    <w:rsid w:val="00CB396F"/>
    <w:rsid w:val="00CB75A3"/>
    <w:rsid w:val="00CC24A5"/>
    <w:rsid w:val="00CC7C80"/>
    <w:rsid w:val="00CD0D27"/>
    <w:rsid w:val="00CE0264"/>
    <w:rsid w:val="00D04914"/>
    <w:rsid w:val="00D179B0"/>
    <w:rsid w:val="00D228C1"/>
    <w:rsid w:val="00D22E8D"/>
    <w:rsid w:val="00D328C5"/>
    <w:rsid w:val="00D3422B"/>
    <w:rsid w:val="00D47DFD"/>
    <w:rsid w:val="00D56DD3"/>
    <w:rsid w:val="00D5746B"/>
    <w:rsid w:val="00D607AF"/>
    <w:rsid w:val="00D62EA6"/>
    <w:rsid w:val="00D648E6"/>
    <w:rsid w:val="00D65451"/>
    <w:rsid w:val="00D67B71"/>
    <w:rsid w:val="00D7242B"/>
    <w:rsid w:val="00D87CBE"/>
    <w:rsid w:val="00D917F6"/>
    <w:rsid w:val="00D948ED"/>
    <w:rsid w:val="00D95999"/>
    <w:rsid w:val="00DA5485"/>
    <w:rsid w:val="00DA665B"/>
    <w:rsid w:val="00DA7088"/>
    <w:rsid w:val="00DB532C"/>
    <w:rsid w:val="00DB5496"/>
    <w:rsid w:val="00DC04F6"/>
    <w:rsid w:val="00DC5226"/>
    <w:rsid w:val="00DC652E"/>
    <w:rsid w:val="00DC7883"/>
    <w:rsid w:val="00DD09F5"/>
    <w:rsid w:val="00DD3791"/>
    <w:rsid w:val="00DD3B2A"/>
    <w:rsid w:val="00DE0DFB"/>
    <w:rsid w:val="00DE235C"/>
    <w:rsid w:val="00DE4DFB"/>
    <w:rsid w:val="00DF199E"/>
    <w:rsid w:val="00DF3606"/>
    <w:rsid w:val="00DF473A"/>
    <w:rsid w:val="00DF6F8D"/>
    <w:rsid w:val="00E0236E"/>
    <w:rsid w:val="00E025C0"/>
    <w:rsid w:val="00E03A54"/>
    <w:rsid w:val="00E055DA"/>
    <w:rsid w:val="00E22BE7"/>
    <w:rsid w:val="00E2655E"/>
    <w:rsid w:val="00E3246D"/>
    <w:rsid w:val="00E32B50"/>
    <w:rsid w:val="00E40929"/>
    <w:rsid w:val="00E44D16"/>
    <w:rsid w:val="00E4699B"/>
    <w:rsid w:val="00E47A89"/>
    <w:rsid w:val="00E62B43"/>
    <w:rsid w:val="00E842BC"/>
    <w:rsid w:val="00E9781E"/>
    <w:rsid w:val="00EA032B"/>
    <w:rsid w:val="00EA13A0"/>
    <w:rsid w:val="00EB2914"/>
    <w:rsid w:val="00ED627E"/>
    <w:rsid w:val="00ED7EE9"/>
    <w:rsid w:val="00EE0A77"/>
    <w:rsid w:val="00EE12AD"/>
    <w:rsid w:val="00EE1613"/>
    <w:rsid w:val="00EE422C"/>
    <w:rsid w:val="00EE42D9"/>
    <w:rsid w:val="00EF086B"/>
    <w:rsid w:val="00EF5934"/>
    <w:rsid w:val="00EF7450"/>
    <w:rsid w:val="00F0277F"/>
    <w:rsid w:val="00F06ECC"/>
    <w:rsid w:val="00F0731F"/>
    <w:rsid w:val="00F139FC"/>
    <w:rsid w:val="00F14635"/>
    <w:rsid w:val="00F2525C"/>
    <w:rsid w:val="00F2767C"/>
    <w:rsid w:val="00F332B5"/>
    <w:rsid w:val="00F3623B"/>
    <w:rsid w:val="00F41E8A"/>
    <w:rsid w:val="00F50943"/>
    <w:rsid w:val="00F510AB"/>
    <w:rsid w:val="00F556EB"/>
    <w:rsid w:val="00F56D0D"/>
    <w:rsid w:val="00F605B5"/>
    <w:rsid w:val="00F60CF6"/>
    <w:rsid w:val="00F60D2E"/>
    <w:rsid w:val="00F66D12"/>
    <w:rsid w:val="00F70588"/>
    <w:rsid w:val="00F867DD"/>
    <w:rsid w:val="00F86B36"/>
    <w:rsid w:val="00F91310"/>
    <w:rsid w:val="00F929F3"/>
    <w:rsid w:val="00F96113"/>
    <w:rsid w:val="00FA547C"/>
    <w:rsid w:val="00FB2F67"/>
    <w:rsid w:val="00FB68BF"/>
    <w:rsid w:val="00FB6A26"/>
    <w:rsid w:val="00FC3060"/>
    <w:rsid w:val="00FC64DE"/>
    <w:rsid w:val="00FC6E55"/>
    <w:rsid w:val="00FD5212"/>
    <w:rsid w:val="00FE054F"/>
    <w:rsid w:val="00FE1633"/>
    <w:rsid w:val="00FE44DA"/>
    <w:rsid w:val="00FF2E24"/>
    <w:rsid w:val="00FF3409"/>
    <w:rsid w:val="00FF60F7"/>
    <w:rsid w:val="00FF7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C0EBC"/>
  <w15:docId w15:val="{876C9496-9040-4910-9500-FB75348BE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1AFE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445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9-09-06T12:16:00Z</dcterms:created>
  <dcterms:modified xsi:type="dcterms:W3CDTF">2019-10-18T09:27:00Z</dcterms:modified>
</cp:coreProperties>
</file>